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D2FD0" w14:textId="77777777" w:rsidR="006765D1" w:rsidRDefault="006765D1" w:rsidP="006765D1">
      <w:pPr>
        <w:contextualSpacing/>
      </w:pPr>
    </w:p>
    <w:p w14:paraId="4F7037DF" w14:textId="77777777" w:rsidR="006765D1" w:rsidRPr="006765D1" w:rsidRDefault="006765D1" w:rsidP="006765D1">
      <w:pPr>
        <w:rPr>
          <w:lang w:val="en-US"/>
        </w:rPr>
      </w:pPr>
      <w:r w:rsidRPr="006765D1">
        <w:rPr>
          <w:b/>
          <w:bCs/>
          <w:lang w:val="en-US"/>
        </w:rPr>
        <w:t>Appendix 1: Search Strategy</w:t>
      </w:r>
    </w:p>
    <w:p w14:paraId="1F1C42DA" w14:textId="77777777" w:rsidR="006765D1" w:rsidRPr="006765D1" w:rsidRDefault="006765D1" w:rsidP="006765D1">
      <w:pPr>
        <w:rPr>
          <w:b/>
          <w:bCs/>
          <w:lang w:val="en-US"/>
        </w:rPr>
      </w:pPr>
    </w:p>
    <w:p w14:paraId="1A3D5AB2" w14:textId="77777777" w:rsidR="006765D1" w:rsidRPr="006765D1" w:rsidRDefault="006765D1" w:rsidP="006765D1">
      <w:pPr>
        <w:rPr>
          <w:b/>
          <w:bCs/>
          <w:lang w:val="en-US"/>
        </w:rPr>
      </w:pPr>
      <w:r w:rsidRPr="006765D1">
        <w:rPr>
          <w:b/>
          <w:bCs/>
          <w:lang w:val="en-US"/>
        </w:rPr>
        <w:t xml:space="preserve">PubMed </w:t>
      </w:r>
    </w:p>
    <w:p w14:paraId="3ECD2CAA" w14:textId="77777777" w:rsidR="006765D1" w:rsidRPr="006765D1" w:rsidRDefault="006765D1" w:rsidP="006765D1">
      <w:pPr>
        <w:rPr>
          <w:b/>
          <w:bCs/>
          <w:lang w:val="en-US"/>
        </w:rPr>
      </w:pPr>
    </w:p>
    <w:p w14:paraId="603752F8" w14:textId="77777777" w:rsidR="006765D1" w:rsidRPr="006765D1" w:rsidRDefault="006765D1" w:rsidP="006765D1">
      <w:pPr>
        <w:rPr>
          <w:lang w:val="en-US"/>
        </w:rPr>
      </w:pPr>
      <w:r w:rsidRPr="006765D1">
        <w:rPr>
          <w:lang w:val="en-US"/>
        </w:rPr>
        <w:t>Concept 1:</w:t>
      </w:r>
    </w:p>
    <w:p w14:paraId="4576CC6F" w14:textId="77777777" w:rsidR="006765D1" w:rsidRPr="006765D1" w:rsidRDefault="006765D1" w:rsidP="006765D1">
      <w:pPr>
        <w:rPr>
          <w:b/>
          <w:bCs/>
          <w:lang w:val="en-US"/>
        </w:rPr>
      </w:pPr>
    </w:p>
    <w:p w14:paraId="798D9E14" w14:textId="77777777" w:rsidR="006765D1" w:rsidRPr="006765D1" w:rsidRDefault="006765D1" w:rsidP="006765D1">
      <w:pPr>
        <w:rPr>
          <w:lang w:val="en-US"/>
        </w:rPr>
      </w:pPr>
      <w:r w:rsidRPr="006765D1">
        <w:rPr>
          <w:lang w:val="en-US"/>
        </w:rPr>
        <w:t>(dementia [MeSH Terms] OR dementia [tiab] OR alzheimer’s disease [MeSH Terms] OR alzheimer’s disease [tiab] OR vascular dementia [MeSH Terms] OR vascular dementia [tiab] OR frontotemporal dementia [MeSH Terms] OR frontotemporal dementia [tiab] OR neurodegenerative disorders [MeSH Terms] OR cognitive impairment [tiab]).</w:t>
      </w:r>
    </w:p>
    <w:p w14:paraId="48F66AB6" w14:textId="77777777" w:rsidR="006765D1" w:rsidRPr="006765D1" w:rsidRDefault="006765D1" w:rsidP="006765D1">
      <w:pPr>
        <w:rPr>
          <w:lang w:val="en-US"/>
        </w:rPr>
      </w:pPr>
    </w:p>
    <w:p w14:paraId="3068B54A" w14:textId="77777777" w:rsidR="006765D1" w:rsidRPr="006765D1" w:rsidRDefault="006765D1" w:rsidP="006765D1">
      <w:pPr>
        <w:rPr>
          <w:lang w:val="en-US"/>
        </w:rPr>
      </w:pPr>
      <w:r w:rsidRPr="006765D1">
        <w:rPr>
          <w:lang w:val="en-US"/>
        </w:rPr>
        <w:t xml:space="preserve">Concept 2: </w:t>
      </w:r>
    </w:p>
    <w:p w14:paraId="3BFFA44F" w14:textId="77777777" w:rsidR="006765D1" w:rsidRPr="006765D1" w:rsidRDefault="006765D1" w:rsidP="006765D1">
      <w:pPr>
        <w:rPr>
          <w:b/>
          <w:bCs/>
          <w:lang w:val="en-US"/>
        </w:rPr>
      </w:pPr>
    </w:p>
    <w:p w14:paraId="594F4F07" w14:textId="77777777" w:rsidR="006765D1" w:rsidRPr="006765D1" w:rsidRDefault="006765D1" w:rsidP="006765D1">
      <w:pPr>
        <w:rPr>
          <w:lang w:val="en-US"/>
        </w:rPr>
      </w:pPr>
      <w:r w:rsidRPr="006765D1">
        <w:rPr>
          <w:lang w:val="en-US"/>
        </w:rPr>
        <w:t>(coronavirus [MeSH Terms] OR coronavirus*[tiab] OR covid*[tiab] OR covid-19* [tiab] OR “sars coronavirus 2” [tiab] OR “sars cov 2” [tiab] OR sars-cov-2 [tiab] OR “severe acute respiratory syndrome coronavirus 2” [tiab] OR “severe acute respiratory syndrome cov*” [tiab] OR ncov* [tiab] OR wuhan [tiab] OR pandemic [tiab] OR lockdown [tiab] OR outbreak [tiab] OR quarantine [tiab])</w:t>
      </w:r>
    </w:p>
    <w:p w14:paraId="5297A1B3" w14:textId="77777777" w:rsidR="006765D1" w:rsidRPr="006765D1" w:rsidRDefault="006765D1" w:rsidP="006765D1">
      <w:pPr>
        <w:rPr>
          <w:lang w:val="en-US"/>
        </w:rPr>
      </w:pPr>
    </w:p>
    <w:p w14:paraId="1E2327EC" w14:textId="77777777" w:rsidR="006765D1" w:rsidRPr="006765D1" w:rsidRDefault="006765D1" w:rsidP="006765D1">
      <w:pPr>
        <w:rPr>
          <w:lang w:val="en-US"/>
        </w:rPr>
      </w:pPr>
      <w:r w:rsidRPr="006765D1">
        <w:rPr>
          <w:lang w:val="en-US"/>
        </w:rPr>
        <w:t>Concept 3:</w:t>
      </w:r>
    </w:p>
    <w:p w14:paraId="45BF3EAF" w14:textId="77777777" w:rsidR="006765D1" w:rsidRPr="006765D1" w:rsidRDefault="006765D1" w:rsidP="006765D1">
      <w:pPr>
        <w:rPr>
          <w:b/>
          <w:bCs/>
          <w:lang w:val="en-US"/>
        </w:rPr>
      </w:pPr>
    </w:p>
    <w:p w14:paraId="54D49105" w14:textId="77777777" w:rsidR="006765D1" w:rsidRPr="006765D1" w:rsidRDefault="006765D1" w:rsidP="006765D1">
      <w:pPr>
        <w:rPr>
          <w:lang w:val="en-US"/>
        </w:rPr>
      </w:pPr>
      <w:r w:rsidRPr="006765D1">
        <w:rPr>
          <w:lang w:val="en-US"/>
        </w:rPr>
        <w:t>(caregivers [MeSH Terms] OR caregivers [tiab] OR caregiving [tiab]  OR caring [tiab] OR family caregivers [MeSH Terms] OR family caregivers [tiab] OR informal care [tiab] OR community based care [tiab] OR community-based care [tiab] OR community-dwelling* [tiab] OR  long term care [Mesh Terms] OR long term care [tiab]  OR long-term care OR aged care [tiab] OR home based care [tiab] OR home-based care [tiab] OR home care [tiab] OR elder care [tiab] OR skilled nursing facility [MeSH Terms] OR residential facilities [MeSH Terms] OR housing for the elderly [MeSH Terms] OR nursing homes [MeSH Terms] OR palliative care [MeSH Terms] OR physical care [tiab])</w:t>
      </w:r>
    </w:p>
    <w:p w14:paraId="79CC57A9" w14:textId="77777777" w:rsidR="006765D1" w:rsidRPr="006765D1" w:rsidRDefault="006765D1" w:rsidP="006765D1">
      <w:pPr>
        <w:rPr>
          <w:lang w:val="en-US"/>
        </w:rPr>
      </w:pPr>
    </w:p>
    <w:p w14:paraId="2F4BEF59" w14:textId="77777777" w:rsidR="006765D1" w:rsidRPr="006765D1" w:rsidRDefault="006765D1" w:rsidP="006765D1">
      <w:pPr>
        <w:rPr>
          <w:lang w:val="en-US"/>
        </w:rPr>
      </w:pPr>
      <w:r w:rsidRPr="006765D1">
        <w:rPr>
          <w:lang w:val="en-US"/>
        </w:rPr>
        <w:t>Concept 4:</w:t>
      </w:r>
    </w:p>
    <w:p w14:paraId="0F29F40A" w14:textId="77777777" w:rsidR="006765D1" w:rsidRPr="006765D1" w:rsidRDefault="006765D1" w:rsidP="006765D1">
      <w:pPr>
        <w:rPr>
          <w:b/>
          <w:bCs/>
          <w:lang w:val="en-US"/>
        </w:rPr>
      </w:pPr>
    </w:p>
    <w:p w14:paraId="5783DAC7" w14:textId="77777777" w:rsidR="006765D1" w:rsidRPr="006765D1" w:rsidRDefault="006765D1" w:rsidP="006765D1">
      <w:pPr>
        <w:rPr>
          <w:lang w:val="en-US"/>
        </w:rPr>
      </w:pPr>
      <w:r w:rsidRPr="006765D1">
        <w:rPr>
          <w:lang w:val="en-US"/>
        </w:rPr>
        <w:t>(medical care [tiab] OR telemedicine [MeSH Terms] OR telemedicine [tiab] OR telehealth [tiab] OR digital technolog* [tiab] OR electronic health records [MesH] OR patient record* [tiab] OR app [tiab] OR video calls [tiab] OR phone calls [tiab] OR pharmacological* [tiab] OR infection prevention [tiab] OR infection control [tiab] OR social interaction [MeSH Terms] OR social interaction [tiab] OR cognitive behavior therapies [MeSH terms] OR cognitive stimulating* [tiab] OR cognitive stimulation* [tiab] OR functional rehabilitation [tiab] OR rehabilitation [tiab] OR exercise [tiab] OR physical activities [MeSH Terms] OR physical activities [tiab] OR cognitive enhancement [tiab] OR support group* [MeSH Terms] OR support group* [tiab] OR support [tiab] OR counseling [MeSH terms] OR counseling [tiab] OR care coordination*[tiab] OR health measures [tiab] OR web-based interventions [tiab] OR web based interventions [tiab] OR at-home therapy [tiab] OR at home therapy [tiab] OR advocacy [tiab])</w:t>
      </w:r>
    </w:p>
    <w:p w14:paraId="786CF881" w14:textId="77777777" w:rsidR="006765D1" w:rsidRPr="006765D1" w:rsidRDefault="006765D1" w:rsidP="006765D1">
      <w:pPr>
        <w:rPr>
          <w:b/>
          <w:bCs/>
          <w:lang w:val="en-US"/>
        </w:rPr>
      </w:pPr>
    </w:p>
    <w:p w14:paraId="07866281" w14:textId="77777777" w:rsidR="006765D1" w:rsidRPr="006765D1" w:rsidRDefault="006765D1" w:rsidP="006765D1">
      <w:pPr>
        <w:rPr>
          <w:b/>
          <w:bCs/>
          <w:lang w:val="en-US"/>
        </w:rPr>
      </w:pPr>
    </w:p>
    <w:p w14:paraId="497DA93B" w14:textId="77777777" w:rsidR="006765D1" w:rsidRPr="006765D1" w:rsidRDefault="006765D1" w:rsidP="006765D1">
      <w:pPr>
        <w:rPr>
          <w:b/>
          <w:bCs/>
          <w:lang w:val="en-US"/>
        </w:rPr>
      </w:pPr>
    </w:p>
    <w:p w14:paraId="74D22960" w14:textId="77777777" w:rsidR="006765D1" w:rsidRPr="006765D1" w:rsidRDefault="006765D1" w:rsidP="006765D1">
      <w:pPr>
        <w:rPr>
          <w:b/>
          <w:bCs/>
          <w:lang w:val="en-US"/>
        </w:rPr>
      </w:pPr>
    </w:p>
    <w:p w14:paraId="3D8A4C20" w14:textId="77777777" w:rsidR="006765D1" w:rsidRPr="006765D1" w:rsidRDefault="006765D1" w:rsidP="006765D1">
      <w:pPr>
        <w:rPr>
          <w:b/>
          <w:bCs/>
          <w:lang w:val="en-US"/>
        </w:rPr>
      </w:pPr>
    </w:p>
    <w:p w14:paraId="7D973206" w14:textId="77777777" w:rsidR="006765D1" w:rsidRPr="006765D1" w:rsidRDefault="006765D1" w:rsidP="006765D1">
      <w:pPr>
        <w:rPr>
          <w:b/>
          <w:bCs/>
          <w:lang w:val="en-US"/>
        </w:rPr>
      </w:pPr>
      <w:r w:rsidRPr="006765D1">
        <w:rPr>
          <w:b/>
          <w:bCs/>
          <w:lang w:val="en-US"/>
        </w:rPr>
        <w:lastRenderedPageBreak/>
        <w:t xml:space="preserve">PsychINFO </w:t>
      </w:r>
    </w:p>
    <w:p w14:paraId="2C671E8C" w14:textId="77777777" w:rsidR="006765D1" w:rsidRPr="006765D1" w:rsidRDefault="006765D1" w:rsidP="006765D1">
      <w:pPr>
        <w:rPr>
          <w:b/>
          <w:bCs/>
          <w:lang w:val="en-US"/>
        </w:rPr>
      </w:pPr>
    </w:p>
    <w:p w14:paraId="0B0B98D6" w14:textId="77777777" w:rsidR="006765D1" w:rsidRPr="006765D1" w:rsidRDefault="006765D1" w:rsidP="006765D1">
      <w:pPr>
        <w:rPr>
          <w:lang w:val="en-US"/>
        </w:rPr>
      </w:pPr>
      <w:r w:rsidRPr="006765D1">
        <w:rPr>
          <w:lang w:val="en-US"/>
        </w:rPr>
        <w:t>Concept 1:</w:t>
      </w:r>
    </w:p>
    <w:p w14:paraId="56F2F127" w14:textId="77777777" w:rsidR="006765D1" w:rsidRPr="006765D1" w:rsidRDefault="006765D1" w:rsidP="006765D1">
      <w:pPr>
        <w:rPr>
          <w:lang w:val="en-US"/>
        </w:rPr>
      </w:pPr>
    </w:p>
    <w:p w14:paraId="411A53D6" w14:textId="77777777" w:rsidR="006765D1" w:rsidRPr="006765D1" w:rsidRDefault="006765D1" w:rsidP="006765D1">
      <w:pPr>
        <w:rPr>
          <w:lang w:val="en-US"/>
        </w:rPr>
      </w:pPr>
      <w:r w:rsidRPr="006765D1">
        <w:rPr>
          <w:lang w:val="en-US"/>
        </w:rPr>
        <w:t>(exp dementia/ OR dementia.tw. OR exp Alzheimer’s Disease/ OR alzheimer’s disease.tw OR exp vascular dementia/ OR vascular dementia.tw OR frontotemporal dementia.tw OR exp neurodegenerative diseases/ OR cognitive impairment.tw)</w:t>
      </w:r>
    </w:p>
    <w:p w14:paraId="2A0F1D73" w14:textId="77777777" w:rsidR="006765D1" w:rsidRPr="006765D1" w:rsidRDefault="006765D1" w:rsidP="006765D1">
      <w:pPr>
        <w:rPr>
          <w:lang w:val="en-US"/>
        </w:rPr>
      </w:pPr>
    </w:p>
    <w:p w14:paraId="20E97D0D" w14:textId="77777777" w:rsidR="006765D1" w:rsidRPr="006765D1" w:rsidRDefault="006765D1" w:rsidP="006765D1">
      <w:pPr>
        <w:rPr>
          <w:lang w:val="en-US"/>
        </w:rPr>
      </w:pPr>
      <w:r w:rsidRPr="006765D1">
        <w:rPr>
          <w:lang w:val="en-US"/>
        </w:rPr>
        <w:t>Concept 2:</w:t>
      </w:r>
    </w:p>
    <w:p w14:paraId="386F1F02" w14:textId="77777777" w:rsidR="006765D1" w:rsidRPr="006765D1" w:rsidRDefault="006765D1" w:rsidP="006765D1">
      <w:pPr>
        <w:rPr>
          <w:b/>
          <w:bCs/>
          <w:lang w:val="en-US"/>
        </w:rPr>
      </w:pPr>
    </w:p>
    <w:p w14:paraId="1A056DEA" w14:textId="77777777" w:rsidR="006765D1" w:rsidRPr="006765D1" w:rsidRDefault="006765D1" w:rsidP="006765D1">
      <w:pPr>
        <w:rPr>
          <w:lang w:val="en-US"/>
        </w:rPr>
      </w:pPr>
      <w:r w:rsidRPr="006765D1">
        <w:rPr>
          <w:lang w:val="en-US"/>
        </w:rPr>
        <w:t>(exp coronavirus/ OR coronavirus.tw OR covid*.tw OR covid-19*.tw OR sars coronavirus 2.tw OR sars cov 2.tw OR sars-cov-2.tw OR severe acute respiratory syndrome coronavirus 2.tw OR severe acute respiratory syndrome cov*.tw OR ncov*.tw OR wuhan.tw OR pandemic.tw OR lockdown.tw OR outbreak.tw OR quarantine.tw)</w:t>
      </w:r>
    </w:p>
    <w:p w14:paraId="5D5669D8" w14:textId="77777777" w:rsidR="006765D1" w:rsidRPr="006765D1" w:rsidRDefault="006765D1" w:rsidP="006765D1">
      <w:pPr>
        <w:rPr>
          <w:lang w:val="en-US"/>
        </w:rPr>
      </w:pPr>
    </w:p>
    <w:p w14:paraId="57277A61" w14:textId="77777777" w:rsidR="006765D1" w:rsidRPr="006765D1" w:rsidRDefault="006765D1" w:rsidP="006765D1">
      <w:pPr>
        <w:rPr>
          <w:lang w:val="en-US"/>
        </w:rPr>
      </w:pPr>
      <w:r w:rsidRPr="006765D1">
        <w:rPr>
          <w:lang w:val="en-US"/>
        </w:rPr>
        <w:t>Concept 3:</w:t>
      </w:r>
    </w:p>
    <w:p w14:paraId="208EBF32" w14:textId="77777777" w:rsidR="006765D1" w:rsidRPr="006765D1" w:rsidRDefault="006765D1" w:rsidP="006765D1">
      <w:pPr>
        <w:rPr>
          <w:lang w:val="en-US"/>
        </w:rPr>
      </w:pPr>
      <w:r w:rsidRPr="006765D1">
        <w:rPr>
          <w:lang w:val="en-US"/>
        </w:rPr>
        <w:t xml:space="preserve"> </w:t>
      </w:r>
    </w:p>
    <w:p w14:paraId="1F49A07B" w14:textId="77777777" w:rsidR="006765D1" w:rsidRPr="006765D1" w:rsidRDefault="006765D1" w:rsidP="006765D1">
      <w:pPr>
        <w:rPr>
          <w:lang w:val="en-US"/>
        </w:rPr>
      </w:pPr>
      <w:r w:rsidRPr="006765D1">
        <w:rPr>
          <w:lang w:val="en-US"/>
        </w:rPr>
        <w:t>(exp caregivers/ OR caregivers.tw OR caregiving. tw OR caring.tw OR family caregivers.tw OR informal care.tw OR community based care.tw OR community-based care. tw OR community-dwelling* OR exp long term care/ OR long term care.tw OR long-term care.tw OR aged care.tw OR home based care.tw OR home-based care.tw OR home care.tw OR elder care.tw OR exp residential care institutions/ OR exp nursing homes/ OR exp palliative care/ OR physical care.tw)</w:t>
      </w:r>
    </w:p>
    <w:p w14:paraId="669E54D0" w14:textId="77777777" w:rsidR="006765D1" w:rsidRPr="006765D1" w:rsidRDefault="006765D1" w:rsidP="006765D1">
      <w:pPr>
        <w:rPr>
          <w:lang w:val="en-US"/>
        </w:rPr>
      </w:pPr>
    </w:p>
    <w:p w14:paraId="6328B05D" w14:textId="77777777" w:rsidR="006765D1" w:rsidRPr="006765D1" w:rsidRDefault="006765D1" w:rsidP="006765D1">
      <w:pPr>
        <w:rPr>
          <w:lang w:val="en-US"/>
        </w:rPr>
      </w:pPr>
      <w:r w:rsidRPr="006765D1">
        <w:rPr>
          <w:lang w:val="en-US"/>
        </w:rPr>
        <w:t>Concept 4:</w:t>
      </w:r>
    </w:p>
    <w:p w14:paraId="2B02C2D8" w14:textId="77777777" w:rsidR="006765D1" w:rsidRPr="006765D1" w:rsidRDefault="006765D1" w:rsidP="006765D1">
      <w:pPr>
        <w:rPr>
          <w:b/>
          <w:bCs/>
          <w:lang w:val="en-US"/>
        </w:rPr>
      </w:pPr>
    </w:p>
    <w:p w14:paraId="23F990E4" w14:textId="77777777" w:rsidR="006765D1" w:rsidRPr="006765D1" w:rsidRDefault="006765D1" w:rsidP="006765D1">
      <w:pPr>
        <w:rPr>
          <w:lang w:val="en-US"/>
        </w:rPr>
      </w:pPr>
      <w:r w:rsidRPr="006765D1">
        <w:rPr>
          <w:lang w:val="en-US"/>
        </w:rPr>
        <w:t>(medical care.tw OR exp telemedicine/ OR telemedicine.tw OR telehealth.tw OR digital technolog*.tw  OR exp electronic health records/ OR patient record*.tw OR app.tw OR video calls.tw OR at OR pharmacological*.tw OR infection prevention.tw OR infection control.tw OR exp social interaction/ OR social interaction.tw  OR exp cognitive behavior therapy/ OR cognitive stimulating*.tw OR cognitive stimulation*.tw OR functional rehabilitation.tw OR rehabilitation.tw OR exercise.tw OR exp physical activity/ OR physical activities.tw OR cognitive enhancement.tw OR exp support groups/ OR support group*.tw OR support.tw OR exp counseling/ OR counseling.tw OR care coordination*.tw OR health measures.tw OR web-based interventions.tw OR web based interventions.tw OR at-home therapy.tw OR at home therapy.tw OR advocacy.tw)</w:t>
      </w:r>
    </w:p>
    <w:p w14:paraId="38384C0D" w14:textId="77777777" w:rsidR="006765D1" w:rsidRPr="006765D1" w:rsidRDefault="006765D1" w:rsidP="006765D1">
      <w:pPr>
        <w:rPr>
          <w:b/>
          <w:bCs/>
          <w:lang w:val="en-US"/>
        </w:rPr>
      </w:pPr>
    </w:p>
    <w:p w14:paraId="62CA64AA" w14:textId="77777777" w:rsidR="006765D1" w:rsidRPr="006765D1" w:rsidRDefault="006765D1" w:rsidP="006765D1">
      <w:pPr>
        <w:rPr>
          <w:b/>
          <w:bCs/>
          <w:lang w:val="en-US"/>
        </w:rPr>
      </w:pPr>
    </w:p>
    <w:p w14:paraId="0984B4B7" w14:textId="77777777" w:rsidR="006765D1" w:rsidRPr="006765D1" w:rsidRDefault="006765D1" w:rsidP="006765D1">
      <w:pPr>
        <w:rPr>
          <w:b/>
          <w:bCs/>
          <w:lang w:val="en-US"/>
        </w:rPr>
      </w:pPr>
    </w:p>
    <w:p w14:paraId="4315739F" w14:textId="77777777" w:rsidR="006765D1" w:rsidRPr="006765D1" w:rsidRDefault="006765D1" w:rsidP="006765D1">
      <w:pPr>
        <w:rPr>
          <w:b/>
          <w:bCs/>
          <w:lang w:val="en-US"/>
        </w:rPr>
      </w:pPr>
    </w:p>
    <w:p w14:paraId="29017BDF" w14:textId="77777777" w:rsidR="006765D1" w:rsidRPr="006765D1" w:rsidRDefault="006765D1" w:rsidP="006765D1">
      <w:pPr>
        <w:rPr>
          <w:b/>
          <w:bCs/>
          <w:lang w:val="en-US"/>
        </w:rPr>
      </w:pPr>
    </w:p>
    <w:p w14:paraId="38F9DD13" w14:textId="77777777" w:rsidR="006765D1" w:rsidRPr="006765D1" w:rsidRDefault="006765D1" w:rsidP="006765D1">
      <w:pPr>
        <w:rPr>
          <w:b/>
          <w:bCs/>
          <w:lang w:val="en-US"/>
        </w:rPr>
      </w:pPr>
    </w:p>
    <w:p w14:paraId="64A2EB2E" w14:textId="77777777" w:rsidR="006765D1" w:rsidRPr="006765D1" w:rsidRDefault="006765D1" w:rsidP="006765D1">
      <w:pPr>
        <w:rPr>
          <w:b/>
          <w:bCs/>
          <w:lang w:val="en-US"/>
        </w:rPr>
      </w:pPr>
    </w:p>
    <w:p w14:paraId="59253646" w14:textId="77777777" w:rsidR="006765D1" w:rsidRPr="006765D1" w:rsidRDefault="006765D1" w:rsidP="006765D1">
      <w:pPr>
        <w:rPr>
          <w:b/>
          <w:bCs/>
          <w:lang w:val="en-US"/>
        </w:rPr>
      </w:pPr>
    </w:p>
    <w:p w14:paraId="03A01139" w14:textId="77777777" w:rsidR="006765D1" w:rsidRPr="006765D1" w:rsidRDefault="006765D1" w:rsidP="006765D1">
      <w:pPr>
        <w:rPr>
          <w:b/>
          <w:bCs/>
          <w:lang w:val="en-US"/>
        </w:rPr>
      </w:pPr>
    </w:p>
    <w:p w14:paraId="2EC15980" w14:textId="77777777" w:rsidR="006765D1" w:rsidRPr="006765D1" w:rsidRDefault="006765D1" w:rsidP="006765D1">
      <w:pPr>
        <w:rPr>
          <w:b/>
          <w:bCs/>
          <w:lang w:val="en-US"/>
        </w:rPr>
      </w:pPr>
      <w:r w:rsidRPr="006765D1">
        <w:rPr>
          <w:b/>
          <w:bCs/>
          <w:lang w:val="en-US"/>
        </w:rPr>
        <w:br w:type="page"/>
      </w:r>
    </w:p>
    <w:p w14:paraId="4A935A44" w14:textId="77777777" w:rsidR="006765D1" w:rsidRPr="006765D1" w:rsidRDefault="006765D1" w:rsidP="006765D1">
      <w:pPr>
        <w:rPr>
          <w:b/>
          <w:bCs/>
          <w:lang w:val="en-US"/>
        </w:rPr>
      </w:pPr>
      <w:r w:rsidRPr="006765D1">
        <w:rPr>
          <w:b/>
          <w:bCs/>
          <w:lang w:val="en-US"/>
        </w:rPr>
        <w:lastRenderedPageBreak/>
        <w:t xml:space="preserve">CINAHL </w:t>
      </w:r>
    </w:p>
    <w:p w14:paraId="11FAC995" w14:textId="77777777" w:rsidR="006765D1" w:rsidRPr="006765D1" w:rsidRDefault="006765D1" w:rsidP="006765D1">
      <w:pPr>
        <w:rPr>
          <w:b/>
          <w:bCs/>
          <w:lang w:val="en-US"/>
        </w:rPr>
      </w:pPr>
    </w:p>
    <w:p w14:paraId="5D141BAA" w14:textId="77777777" w:rsidR="006765D1" w:rsidRPr="006765D1" w:rsidRDefault="006765D1" w:rsidP="006765D1">
      <w:pPr>
        <w:rPr>
          <w:lang w:val="en-US"/>
        </w:rPr>
      </w:pPr>
      <w:r w:rsidRPr="006765D1">
        <w:rPr>
          <w:lang w:val="en-US"/>
        </w:rPr>
        <w:t>Concept 1:</w:t>
      </w:r>
    </w:p>
    <w:p w14:paraId="67762DFC" w14:textId="77777777" w:rsidR="006765D1" w:rsidRPr="006765D1" w:rsidRDefault="006765D1" w:rsidP="006765D1">
      <w:pPr>
        <w:rPr>
          <w:b/>
          <w:bCs/>
          <w:lang w:val="en-US"/>
        </w:rPr>
      </w:pPr>
    </w:p>
    <w:p w14:paraId="3BCF0599" w14:textId="77777777" w:rsidR="006765D1" w:rsidRPr="006765D1" w:rsidRDefault="006765D1" w:rsidP="006765D1">
      <w:pPr>
        <w:rPr>
          <w:lang w:val="en-US"/>
        </w:rPr>
      </w:pPr>
      <w:r w:rsidRPr="006765D1">
        <w:rPr>
          <w:lang w:val="en-US"/>
        </w:rPr>
        <w:t>((MH “Dementia+”) OR (TI dementia OR AB dementia) OR (MH “Alzheimer’s Disease+”) OR (TI Alzheimer’s disease OR AB Alzheimer’s Disease) OR (MH “Vascular Dementia+”) OR (TI vascular dementia OR AB vascular dementia) OR (MH “frontotemporal dementia+”) OR (TI frontotemporal dementia OR AB frontotemporal dementia) OR (MH “neurodegenerative disorders+”) OR (TI cognitive impairment OR AB cognitive impairment))</w:t>
      </w:r>
    </w:p>
    <w:p w14:paraId="10168B63" w14:textId="77777777" w:rsidR="006765D1" w:rsidRPr="006765D1" w:rsidRDefault="006765D1" w:rsidP="006765D1">
      <w:pPr>
        <w:rPr>
          <w:b/>
          <w:bCs/>
          <w:lang w:val="en-US"/>
        </w:rPr>
      </w:pPr>
    </w:p>
    <w:p w14:paraId="4BEE0F69" w14:textId="77777777" w:rsidR="006765D1" w:rsidRPr="006765D1" w:rsidRDefault="006765D1" w:rsidP="006765D1">
      <w:pPr>
        <w:rPr>
          <w:lang w:val="en-US"/>
        </w:rPr>
      </w:pPr>
      <w:r w:rsidRPr="006765D1">
        <w:rPr>
          <w:lang w:val="en-US"/>
        </w:rPr>
        <w:t>Concept 2:</w:t>
      </w:r>
    </w:p>
    <w:p w14:paraId="06D1FCB3" w14:textId="77777777" w:rsidR="006765D1" w:rsidRPr="006765D1" w:rsidRDefault="006765D1" w:rsidP="006765D1">
      <w:pPr>
        <w:rPr>
          <w:b/>
          <w:bCs/>
          <w:lang w:val="en-US"/>
        </w:rPr>
      </w:pPr>
    </w:p>
    <w:p w14:paraId="40D8126E" w14:textId="77777777" w:rsidR="006765D1" w:rsidRPr="006765D1" w:rsidRDefault="006765D1" w:rsidP="006765D1">
      <w:pPr>
        <w:rPr>
          <w:lang w:val="en-US"/>
        </w:rPr>
      </w:pPr>
      <w:r w:rsidRPr="006765D1">
        <w:rPr>
          <w:lang w:val="en-US"/>
        </w:rPr>
        <w:t>(( MH “Coronavirus+”) OR (TI coronavirus OR AB coronavirus) OR (TI covid* OR AB covid*) OR (TI covid-19* OR AB covid-19*) OR  (TI sars coronavirus 2 OR AB sars coronavirus 2) OR ( TI sars cov 2 OR AB sars COV 2) OR (TI sars-cov-2 OR AB sars-cov-2) OR (TI severe acute respiratory syndrome coronavirus 2 OR AB severe acute respiratory syndrome coronavirus 2) OR (TI severe acute respiratory syndrome cov* OR AB severe acute respiratory syndrome cov*) OR (TI ncov* OR AB ncov*) OR (TI wuhan OR AB wuhan) OR (TI lockdown OR AB lockdown) OR (TI pandemic OR AB pandemic) OR (TI outbreak OR AB outbreak) OR (TI quarantine OR AB quarantine))</w:t>
      </w:r>
    </w:p>
    <w:p w14:paraId="3C47D0AA" w14:textId="77777777" w:rsidR="006765D1" w:rsidRPr="006765D1" w:rsidRDefault="006765D1" w:rsidP="006765D1">
      <w:pPr>
        <w:rPr>
          <w:lang w:val="en-US"/>
        </w:rPr>
      </w:pPr>
    </w:p>
    <w:p w14:paraId="2A1CE745" w14:textId="77777777" w:rsidR="006765D1" w:rsidRPr="006765D1" w:rsidRDefault="006765D1" w:rsidP="006765D1">
      <w:pPr>
        <w:rPr>
          <w:lang w:val="en-US"/>
        </w:rPr>
      </w:pPr>
      <w:r w:rsidRPr="006765D1">
        <w:rPr>
          <w:lang w:val="en-US"/>
        </w:rPr>
        <w:t xml:space="preserve">Concept 3: </w:t>
      </w:r>
    </w:p>
    <w:p w14:paraId="31E10FEB" w14:textId="77777777" w:rsidR="006765D1" w:rsidRPr="006765D1" w:rsidRDefault="006765D1" w:rsidP="006765D1">
      <w:pPr>
        <w:rPr>
          <w:b/>
          <w:bCs/>
          <w:lang w:val="en-US"/>
        </w:rPr>
      </w:pPr>
    </w:p>
    <w:p w14:paraId="222C79A6" w14:textId="77777777" w:rsidR="006765D1" w:rsidRPr="006765D1" w:rsidRDefault="006765D1" w:rsidP="006765D1">
      <w:pPr>
        <w:rPr>
          <w:lang w:val="en-US"/>
        </w:rPr>
      </w:pPr>
      <w:r w:rsidRPr="006765D1">
        <w:rPr>
          <w:lang w:val="en-US"/>
        </w:rPr>
        <w:t>((MH “caregivers or family members+”) OR (TI caregivers OR AB caregivers)  OR (MH “caregiving+”)  OR (TI caring OR AB caring) OR (TI family caregivers OR AB family caregivers) OR (TI informal care OR AB informal care) OR (TI community based care OR AB community based care) OR (TI community-based care OR AB community-based care) OR (MH “long term care+”) OR (TI long term care OR AB long term care) OR (TI long-term care OR AB long-term care) OR (TI aged care OR AB aged care) OR (TI home care OR AB home care) OR (TI home based care OR AB home based care) OR (TI home-based care OR AB home-based care) OR (TI elder care or AB elder care) OR (MH “residential facilities+”) OR (MH “housing for the elderly+”) OR (MH “nursing home+”) OR (MH “palliative care+”) OR (TI physical care OR AB physical care))</w:t>
      </w:r>
    </w:p>
    <w:p w14:paraId="1F438F87" w14:textId="77777777" w:rsidR="006765D1" w:rsidRPr="006765D1" w:rsidRDefault="006765D1" w:rsidP="006765D1">
      <w:pPr>
        <w:rPr>
          <w:lang w:val="en-US"/>
        </w:rPr>
      </w:pPr>
    </w:p>
    <w:p w14:paraId="7DE5E6AF" w14:textId="77777777" w:rsidR="006765D1" w:rsidRPr="006765D1" w:rsidRDefault="006765D1" w:rsidP="006765D1">
      <w:pPr>
        <w:rPr>
          <w:lang w:val="en-US"/>
        </w:rPr>
      </w:pPr>
      <w:r w:rsidRPr="006765D1">
        <w:rPr>
          <w:lang w:val="en-US"/>
        </w:rPr>
        <w:t>Concept 4:</w:t>
      </w:r>
    </w:p>
    <w:p w14:paraId="77CFD410" w14:textId="77777777" w:rsidR="006765D1" w:rsidRPr="006765D1" w:rsidRDefault="006765D1" w:rsidP="006765D1">
      <w:pPr>
        <w:rPr>
          <w:b/>
          <w:bCs/>
          <w:lang w:val="en-US"/>
        </w:rPr>
      </w:pPr>
    </w:p>
    <w:p w14:paraId="7B0759D4" w14:textId="77777777" w:rsidR="006765D1" w:rsidRPr="006765D1" w:rsidRDefault="006765D1" w:rsidP="006765D1">
      <w:pPr>
        <w:rPr>
          <w:lang w:val="en-US"/>
        </w:rPr>
      </w:pPr>
      <w:r w:rsidRPr="006765D1">
        <w:rPr>
          <w:lang w:val="en-US"/>
        </w:rPr>
        <w:t xml:space="preserve">((TI medical care OR AB medical care) OR (MH “Telemedicine+”) OR (TI telemedicine or AB telemedicine) OR (MH “Telehealth+”) OR (TI telehealth OR AB telehealth) OR (TI digital technolog* OR AB digital technolog*) OR (MH “electronic health records+”) OR (TI patient record* OR AB patient record*) OR (TI app OR AB app) OR (TI video calls OR AB video calls) OR (TI phone calls OR AB phone calls) OR (TI pharmacological* OR AB pharmacological*) OR (TI infection prevention OR AB infection prevention) OR (TI infection control OR AB infection control) OR (MH “social interaction+”) OR (TI social interaction OR AB social interaction) OR ( MH “cognitive behavioral therapy+”) OR (TI cognitive stimulating* OR AB cognitive stimulating*) OR (TI cognitive stimulation* OR AB cognitive stimulation*) OR (TI functional rehabilitation OR AB functional rehabilitation) OR (TI rehabilitation OR AB rehabilitation) OR (TI exercise OR AB exercise) OR (MH “physical activity+”) OR (TI physical activities OR AB physical activities) OR (TI cognitive enhancement OR AB cognitive enhancement) OR (MH “support groups+”) OR (TI support </w:t>
      </w:r>
      <w:r w:rsidRPr="006765D1">
        <w:rPr>
          <w:lang w:val="en-US"/>
        </w:rPr>
        <w:lastRenderedPageBreak/>
        <w:t>groups OR AB support groups) OR (TI support OR AB support) OR (MH “counseling+”) OR (TI counseling OR AB counseling) OR (TI care coordination* OR AB care coordination*) OR (TI health measures OR AB health measures) OR (TI web-based interventions OR AB web-based interventions) OR (TI web based interventions OR AB web based interventions) OR (TI at-home therapy OR AB at-home therapy) OR (TI at home therapy OR AB at home therapy) OR (TI advocacy or AB advocacy)).</w:t>
      </w:r>
    </w:p>
    <w:p w14:paraId="640E0922" w14:textId="77777777" w:rsidR="006765D1" w:rsidRPr="006765D1" w:rsidRDefault="006765D1" w:rsidP="006765D1">
      <w:pPr>
        <w:rPr>
          <w:lang w:val="en-US"/>
        </w:rPr>
      </w:pPr>
    </w:p>
    <w:p w14:paraId="09814595" w14:textId="77777777" w:rsidR="006765D1" w:rsidRPr="004515C5" w:rsidRDefault="006765D1" w:rsidP="006765D1">
      <w:pPr>
        <w:rPr>
          <w:b/>
          <w:bCs/>
          <w:highlight w:val="yellow"/>
          <w:lang w:val="en-US"/>
        </w:rPr>
      </w:pPr>
    </w:p>
    <w:p w14:paraId="3F570BA4" w14:textId="77777777" w:rsidR="006765D1" w:rsidRPr="004515C5" w:rsidRDefault="006765D1" w:rsidP="006765D1">
      <w:pPr>
        <w:rPr>
          <w:b/>
          <w:bCs/>
          <w:highlight w:val="yellow"/>
          <w:lang w:val="en-US"/>
        </w:rPr>
      </w:pPr>
    </w:p>
    <w:p w14:paraId="09667A5C" w14:textId="77777777" w:rsidR="006765D1" w:rsidRPr="004515C5" w:rsidRDefault="006765D1" w:rsidP="006765D1">
      <w:pPr>
        <w:rPr>
          <w:b/>
          <w:bCs/>
          <w:highlight w:val="yellow"/>
          <w:lang w:val="en-US"/>
        </w:rPr>
      </w:pPr>
    </w:p>
    <w:p w14:paraId="3B70BE7D" w14:textId="77777777" w:rsidR="006765D1" w:rsidRPr="004515C5" w:rsidRDefault="006765D1" w:rsidP="006765D1">
      <w:pPr>
        <w:rPr>
          <w:b/>
          <w:bCs/>
          <w:highlight w:val="yellow"/>
          <w:lang w:val="en-US"/>
        </w:rPr>
      </w:pPr>
    </w:p>
    <w:p w14:paraId="6F489B8C" w14:textId="77777777" w:rsidR="006765D1" w:rsidRPr="004515C5" w:rsidRDefault="006765D1" w:rsidP="006765D1">
      <w:pPr>
        <w:rPr>
          <w:b/>
          <w:bCs/>
          <w:highlight w:val="yellow"/>
          <w:lang w:val="en-US"/>
        </w:rPr>
      </w:pPr>
    </w:p>
    <w:p w14:paraId="4F843767" w14:textId="77777777" w:rsidR="006765D1" w:rsidRPr="004515C5" w:rsidRDefault="006765D1" w:rsidP="006765D1">
      <w:pPr>
        <w:rPr>
          <w:b/>
          <w:bCs/>
          <w:highlight w:val="yellow"/>
          <w:lang w:val="en-US"/>
        </w:rPr>
      </w:pPr>
    </w:p>
    <w:p w14:paraId="1E4E59D7" w14:textId="77777777" w:rsidR="006765D1" w:rsidRPr="004515C5" w:rsidRDefault="006765D1" w:rsidP="006765D1">
      <w:pPr>
        <w:rPr>
          <w:b/>
          <w:bCs/>
          <w:highlight w:val="yellow"/>
          <w:lang w:val="en-US"/>
        </w:rPr>
      </w:pPr>
    </w:p>
    <w:p w14:paraId="3ED94467" w14:textId="77777777" w:rsidR="006765D1" w:rsidRPr="004515C5" w:rsidRDefault="006765D1" w:rsidP="006765D1">
      <w:pPr>
        <w:rPr>
          <w:b/>
          <w:bCs/>
          <w:highlight w:val="yellow"/>
          <w:lang w:val="en-US"/>
        </w:rPr>
      </w:pPr>
    </w:p>
    <w:p w14:paraId="3021FF35" w14:textId="77777777" w:rsidR="006765D1" w:rsidRPr="004515C5" w:rsidRDefault="006765D1" w:rsidP="006765D1">
      <w:pPr>
        <w:rPr>
          <w:b/>
          <w:bCs/>
          <w:highlight w:val="yellow"/>
          <w:lang w:val="en-US"/>
        </w:rPr>
      </w:pPr>
    </w:p>
    <w:p w14:paraId="23485B4A" w14:textId="77777777" w:rsidR="006765D1" w:rsidRPr="004515C5" w:rsidRDefault="006765D1" w:rsidP="006765D1">
      <w:pPr>
        <w:rPr>
          <w:b/>
          <w:bCs/>
          <w:highlight w:val="yellow"/>
          <w:lang w:val="en-US"/>
        </w:rPr>
      </w:pPr>
    </w:p>
    <w:p w14:paraId="29E2E0DA" w14:textId="77777777" w:rsidR="006765D1" w:rsidRPr="004515C5" w:rsidRDefault="006765D1" w:rsidP="006765D1">
      <w:pPr>
        <w:rPr>
          <w:b/>
          <w:bCs/>
          <w:highlight w:val="yellow"/>
          <w:lang w:val="en-US"/>
        </w:rPr>
      </w:pPr>
    </w:p>
    <w:p w14:paraId="7FD8E328" w14:textId="77777777" w:rsidR="006765D1" w:rsidRPr="004515C5" w:rsidRDefault="006765D1" w:rsidP="006765D1">
      <w:pPr>
        <w:rPr>
          <w:b/>
          <w:bCs/>
          <w:highlight w:val="yellow"/>
          <w:lang w:val="en-US"/>
        </w:rPr>
      </w:pPr>
    </w:p>
    <w:p w14:paraId="3E8F7F2D" w14:textId="77777777" w:rsidR="006765D1" w:rsidRPr="004515C5" w:rsidRDefault="006765D1" w:rsidP="006765D1">
      <w:pPr>
        <w:rPr>
          <w:b/>
          <w:bCs/>
          <w:highlight w:val="yellow"/>
          <w:lang w:val="en-US"/>
        </w:rPr>
      </w:pPr>
    </w:p>
    <w:p w14:paraId="220EAEC0" w14:textId="77777777" w:rsidR="006765D1" w:rsidRPr="004515C5" w:rsidRDefault="006765D1" w:rsidP="006765D1">
      <w:pPr>
        <w:rPr>
          <w:b/>
          <w:bCs/>
          <w:highlight w:val="yellow"/>
          <w:lang w:val="en-US"/>
        </w:rPr>
      </w:pPr>
    </w:p>
    <w:p w14:paraId="2852C794" w14:textId="77777777" w:rsidR="006765D1" w:rsidRPr="004515C5" w:rsidRDefault="006765D1" w:rsidP="006765D1">
      <w:pPr>
        <w:rPr>
          <w:b/>
          <w:bCs/>
          <w:highlight w:val="yellow"/>
          <w:lang w:val="en-US"/>
        </w:rPr>
      </w:pPr>
    </w:p>
    <w:p w14:paraId="0ABF4BB7" w14:textId="77777777" w:rsidR="006765D1" w:rsidRPr="004515C5" w:rsidRDefault="006765D1" w:rsidP="006765D1">
      <w:pPr>
        <w:rPr>
          <w:b/>
          <w:bCs/>
          <w:highlight w:val="yellow"/>
          <w:lang w:val="en-US"/>
        </w:rPr>
      </w:pPr>
    </w:p>
    <w:p w14:paraId="67C861E0" w14:textId="77777777" w:rsidR="006765D1" w:rsidRPr="004515C5" w:rsidRDefault="006765D1" w:rsidP="006765D1">
      <w:pPr>
        <w:rPr>
          <w:b/>
          <w:bCs/>
          <w:highlight w:val="yellow"/>
          <w:lang w:val="en-US"/>
        </w:rPr>
      </w:pPr>
    </w:p>
    <w:p w14:paraId="0D5FC9A3" w14:textId="77777777" w:rsidR="006765D1" w:rsidRPr="004515C5" w:rsidRDefault="006765D1" w:rsidP="006765D1">
      <w:pPr>
        <w:rPr>
          <w:b/>
          <w:bCs/>
          <w:highlight w:val="yellow"/>
          <w:lang w:val="en-US"/>
        </w:rPr>
      </w:pPr>
    </w:p>
    <w:p w14:paraId="2EC71DF9" w14:textId="77777777" w:rsidR="006765D1" w:rsidRPr="004515C5" w:rsidRDefault="006765D1" w:rsidP="006765D1">
      <w:pPr>
        <w:rPr>
          <w:b/>
          <w:bCs/>
          <w:highlight w:val="yellow"/>
          <w:lang w:val="en-US"/>
        </w:rPr>
      </w:pPr>
    </w:p>
    <w:p w14:paraId="27D5B64C" w14:textId="77777777" w:rsidR="006765D1" w:rsidRPr="004515C5" w:rsidRDefault="006765D1" w:rsidP="006765D1">
      <w:pPr>
        <w:rPr>
          <w:b/>
          <w:bCs/>
          <w:highlight w:val="yellow"/>
          <w:lang w:val="en-US"/>
        </w:rPr>
      </w:pPr>
    </w:p>
    <w:p w14:paraId="4CBF371C" w14:textId="77777777" w:rsidR="006765D1" w:rsidRPr="004515C5" w:rsidRDefault="006765D1" w:rsidP="006765D1">
      <w:pPr>
        <w:rPr>
          <w:b/>
          <w:bCs/>
          <w:highlight w:val="yellow"/>
          <w:lang w:val="en-US"/>
        </w:rPr>
      </w:pPr>
    </w:p>
    <w:p w14:paraId="5EB1FB2C" w14:textId="77777777" w:rsidR="006765D1" w:rsidRPr="004515C5" w:rsidRDefault="006765D1" w:rsidP="006765D1">
      <w:pPr>
        <w:rPr>
          <w:b/>
          <w:bCs/>
          <w:highlight w:val="yellow"/>
          <w:lang w:val="en-US"/>
        </w:rPr>
      </w:pPr>
    </w:p>
    <w:p w14:paraId="6CFDA431" w14:textId="77777777" w:rsidR="006765D1" w:rsidRPr="004515C5" w:rsidRDefault="006765D1" w:rsidP="006765D1">
      <w:pPr>
        <w:rPr>
          <w:b/>
          <w:bCs/>
          <w:highlight w:val="yellow"/>
          <w:lang w:val="en-US"/>
        </w:rPr>
      </w:pPr>
    </w:p>
    <w:p w14:paraId="5990EA81" w14:textId="77777777" w:rsidR="006765D1" w:rsidRPr="004515C5" w:rsidRDefault="006765D1" w:rsidP="006765D1">
      <w:pPr>
        <w:rPr>
          <w:b/>
          <w:bCs/>
          <w:highlight w:val="yellow"/>
          <w:lang w:val="en-US"/>
        </w:rPr>
      </w:pPr>
    </w:p>
    <w:p w14:paraId="278136B3" w14:textId="77777777" w:rsidR="006765D1" w:rsidRPr="004515C5" w:rsidRDefault="006765D1" w:rsidP="006765D1">
      <w:pPr>
        <w:rPr>
          <w:b/>
          <w:bCs/>
          <w:highlight w:val="yellow"/>
          <w:lang w:val="en-US"/>
        </w:rPr>
      </w:pPr>
    </w:p>
    <w:p w14:paraId="231C30B8" w14:textId="77777777" w:rsidR="006765D1" w:rsidRPr="004515C5" w:rsidRDefault="006765D1" w:rsidP="006765D1">
      <w:pPr>
        <w:rPr>
          <w:b/>
          <w:bCs/>
          <w:highlight w:val="yellow"/>
          <w:lang w:val="en-US"/>
        </w:rPr>
      </w:pPr>
    </w:p>
    <w:p w14:paraId="0B85C575" w14:textId="77777777" w:rsidR="006765D1" w:rsidRPr="004515C5" w:rsidRDefault="006765D1" w:rsidP="006765D1">
      <w:pPr>
        <w:rPr>
          <w:b/>
          <w:bCs/>
          <w:highlight w:val="yellow"/>
          <w:lang w:val="en-US"/>
        </w:rPr>
      </w:pPr>
    </w:p>
    <w:p w14:paraId="25F4DF57" w14:textId="77777777" w:rsidR="006765D1" w:rsidRPr="004515C5" w:rsidRDefault="006765D1" w:rsidP="006765D1">
      <w:pPr>
        <w:rPr>
          <w:b/>
          <w:bCs/>
          <w:highlight w:val="yellow"/>
          <w:lang w:val="en-US"/>
        </w:rPr>
      </w:pPr>
    </w:p>
    <w:p w14:paraId="3E28CB2C" w14:textId="77777777" w:rsidR="006765D1" w:rsidRPr="004515C5" w:rsidRDefault="006765D1" w:rsidP="006765D1">
      <w:pPr>
        <w:rPr>
          <w:b/>
          <w:bCs/>
          <w:highlight w:val="yellow"/>
          <w:lang w:val="en-US"/>
        </w:rPr>
      </w:pPr>
    </w:p>
    <w:p w14:paraId="3E072429" w14:textId="77777777" w:rsidR="006765D1" w:rsidRPr="004515C5" w:rsidRDefault="006765D1" w:rsidP="006765D1">
      <w:pPr>
        <w:rPr>
          <w:b/>
          <w:bCs/>
          <w:highlight w:val="yellow"/>
          <w:lang w:val="en-US"/>
        </w:rPr>
      </w:pPr>
    </w:p>
    <w:p w14:paraId="3303162E" w14:textId="77777777" w:rsidR="006765D1" w:rsidRPr="004515C5" w:rsidRDefault="006765D1" w:rsidP="006765D1">
      <w:pPr>
        <w:rPr>
          <w:b/>
          <w:bCs/>
          <w:highlight w:val="yellow"/>
          <w:lang w:val="en-US"/>
        </w:rPr>
      </w:pPr>
    </w:p>
    <w:p w14:paraId="1876C206" w14:textId="77777777" w:rsidR="006765D1" w:rsidRPr="004515C5" w:rsidRDefault="006765D1" w:rsidP="006765D1">
      <w:pPr>
        <w:rPr>
          <w:b/>
          <w:bCs/>
          <w:highlight w:val="yellow"/>
          <w:lang w:val="en-US"/>
        </w:rPr>
      </w:pPr>
    </w:p>
    <w:p w14:paraId="1EFE1575" w14:textId="77777777" w:rsidR="006765D1" w:rsidRPr="004515C5" w:rsidRDefault="006765D1" w:rsidP="006765D1">
      <w:pPr>
        <w:rPr>
          <w:b/>
          <w:bCs/>
          <w:highlight w:val="yellow"/>
          <w:lang w:val="en-US"/>
        </w:rPr>
      </w:pPr>
    </w:p>
    <w:p w14:paraId="1489E29A" w14:textId="77777777" w:rsidR="006765D1" w:rsidRPr="004515C5" w:rsidRDefault="006765D1" w:rsidP="006765D1">
      <w:pPr>
        <w:rPr>
          <w:b/>
          <w:bCs/>
          <w:highlight w:val="yellow"/>
          <w:lang w:val="en-US"/>
        </w:rPr>
      </w:pPr>
    </w:p>
    <w:p w14:paraId="08C6F129" w14:textId="77777777" w:rsidR="006765D1" w:rsidRPr="004515C5" w:rsidRDefault="006765D1" w:rsidP="006765D1">
      <w:pPr>
        <w:rPr>
          <w:b/>
          <w:bCs/>
          <w:highlight w:val="yellow"/>
          <w:lang w:val="en-US"/>
        </w:rPr>
      </w:pPr>
    </w:p>
    <w:p w14:paraId="531E62BF" w14:textId="77777777" w:rsidR="006765D1" w:rsidRPr="004515C5" w:rsidRDefault="006765D1" w:rsidP="006765D1">
      <w:pPr>
        <w:rPr>
          <w:b/>
          <w:bCs/>
          <w:highlight w:val="yellow"/>
          <w:lang w:val="en-US"/>
        </w:rPr>
      </w:pPr>
    </w:p>
    <w:p w14:paraId="4FBF23B6" w14:textId="77777777" w:rsidR="006765D1" w:rsidRPr="004515C5" w:rsidRDefault="006765D1" w:rsidP="006765D1">
      <w:pPr>
        <w:rPr>
          <w:b/>
          <w:bCs/>
          <w:highlight w:val="yellow"/>
          <w:lang w:val="en-US"/>
        </w:rPr>
      </w:pPr>
    </w:p>
    <w:p w14:paraId="72C9CD4A" w14:textId="77777777" w:rsidR="006765D1" w:rsidRPr="004515C5" w:rsidRDefault="006765D1" w:rsidP="006765D1">
      <w:pPr>
        <w:rPr>
          <w:b/>
          <w:bCs/>
          <w:highlight w:val="yellow"/>
          <w:lang w:val="en-US"/>
        </w:rPr>
      </w:pPr>
    </w:p>
    <w:p w14:paraId="42D5775C" w14:textId="77777777" w:rsidR="006765D1" w:rsidRPr="004515C5" w:rsidRDefault="006765D1" w:rsidP="006765D1">
      <w:pPr>
        <w:rPr>
          <w:b/>
          <w:bCs/>
          <w:highlight w:val="yellow"/>
          <w:lang w:val="en-US"/>
        </w:rPr>
      </w:pPr>
    </w:p>
    <w:p w14:paraId="1250D86B" w14:textId="77777777" w:rsidR="006765D1" w:rsidRPr="004515C5" w:rsidRDefault="006765D1" w:rsidP="006765D1">
      <w:pPr>
        <w:rPr>
          <w:b/>
          <w:bCs/>
          <w:highlight w:val="yellow"/>
          <w:lang w:val="en-US"/>
        </w:rPr>
      </w:pPr>
    </w:p>
    <w:p w14:paraId="428B4C19" w14:textId="77777777" w:rsidR="006765D1" w:rsidRPr="004515C5" w:rsidRDefault="006765D1" w:rsidP="006765D1">
      <w:pPr>
        <w:rPr>
          <w:b/>
          <w:bCs/>
          <w:highlight w:val="yellow"/>
          <w:lang w:val="en-US"/>
        </w:rPr>
      </w:pPr>
    </w:p>
    <w:p w14:paraId="74F34301" w14:textId="77777777" w:rsidR="006765D1" w:rsidRPr="004515C5" w:rsidRDefault="006765D1" w:rsidP="006765D1">
      <w:pPr>
        <w:rPr>
          <w:b/>
          <w:bCs/>
          <w:highlight w:val="yellow"/>
          <w:lang w:val="en-US"/>
        </w:rPr>
      </w:pPr>
    </w:p>
    <w:p w14:paraId="59B6BABC" w14:textId="77777777" w:rsidR="00E55A6A" w:rsidRDefault="006765D1"/>
    <w:sectPr w:rsidR="00E55A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5D1"/>
    <w:rsid w:val="000404B0"/>
    <w:rsid w:val="000461A7"/>
    <w:rsid w:val="00046A5A"/>
    <w:rsid w:val="000517FD"/>
    <w:rsid w:val="00053029"/>
    <w:rsid w:val="00061064"/>
    <w:rsid w:val="00067A7F"/>
    <w:rsid w:val="00077DD8"/>
    <w:rsid w:val="000810A7"/>
    <w:rsid w:val="000831B2"/>
    <w:rsid w:val="000920C5"/>
    <w:rsid w:val="000A09AD"/>
    <w:rsid w:val="00110EC2"/>
    <w:rsid w:val="0015559B"/>
    <w:rsid w:val="00196B55"/>
    <w:rsid w:val="001A3CCF"/>
    <w:rsid w:val="001D1C40"/>
    <w:rsid w:val="001D6295"/>
    <w:rsid w:val="001F0FE4"/>
    <w:rsid w:val="00205D70"/>
    <w:rsid w:val="00242FE9"/>
    <w:rsid w:val="002C3A48"/>
    <w:rsid w:val="002F2CEF"/>
    <w:rsid w:val="00321411"/>
    <w:rsid w:val="00362B2B"/>
    <w:rsid w:val="003858D7"/>
    <w:rsid w:val="00390654"/>
    <w:rsid w:val="00391528"/>
    <w:rsid w:val="00394351"/>
    <w:rsid w:val="003F319A"/>
    <w:rsid w:val="004008C2"/>
    <w:rsid w:val="00407B6C"/>
    <w:rsid w:val="00407CFF"/>
    <w:rsid w:val="00412418"/>
    <w:rsid w:val="00425400"/>
    <w:rsid w:val="00433367"/>
    <w:rsid w:val="00485F57"/>
    <w:rsid w:val="00490E41"/>
    <w:rsid w:val="00494434"/>
    <w:rsid w:val="004D732B"/>
    <w:rsid w:val="004E3A26"/>
    <w:rsid w:val="004E77A8"/>
    <w:rsid w:val="004F2556"/>
    <w:rsid w:val="00505EEF"/>
    <w:rsid w:val="005114D9"/>
    <w:rsid w:val="00512731"/>
    <w:rsid w:val="005248BB"/>
    <w:rsid w:val="0052666B"/>
    <w:rsid w:val="005A2D5A"/>
    <w:rsid w:val="005B07BD"/>
    <w:rsid w:val="005B3B18"/>
    <w:rsid w:val="005E5FD7"/>
    <w:rsid w:val="006062D6"/>
    <w:rsid w:val="006745B0"/>
    <w:rsid w:val="006765D1"/>
    <w:rsid w:val="00693C12"/>
    <w:rsid w:val="00694B2E"/>
    <w:rsid w:val="006F7D21"/>
    <w:rsid w:val="007105D1"/>
    <w:rsid w:val="00712B23"/>
    <w:rsid w:val="0072637C"/>
    <w:rsid w:val="00740655"/>
    <w:rsid w:val="0074142B"/>
    <w:rsid w:val="0076003B"/>
    <w:rsid w:val="00775C20"/>
    <w:rsid w:val="007914B0"/>
    <w:rsid w:val="007A661D"/>
    <w:rsid w:val="007D76E7"/>
    <w:rsid w:val="00812198"/>
    <w:rsid w:val="00834B16"/>
    <w:rsid w:val="00856067"/>
    <w:rsid w:val="00857D5D"/>
    <w:rsid w:val="008704D3"/>
    <w:rsid w:val="00880FCC"/>
    <w:rsid w:val="00890F6B"/>
    <w:rsid w:val="008D5A47"/>
    <w:rsid w:val="008E18B5"/>
    <w:rsid w:val="00946047"/>
    <w:rsid w:val="0096399D"/>
    <w:rsid w:val="00981E46"/>
    <w:rsid w:val="009C0812"/>
    <w:rsid w:val="009D0817"/>
    <w:rsid w:val="009E3479"/>
    <w:rsid w:val="009E37CE"/>
    <w:rsid w:val="009F181B"/>
    <w:rsid w:val="009F2EF0"/>
    <w:rsid w:val="009F5AA6"/>
    <w:rsid w:val="00A243E9"/>
    <w:rsid w:val="00A3619C"/>
    <w:rsid w:val="00A66617"/>
    <w:rsid w:val="00A678A4"/>
    <w:rsid w:val="00AB06E1"/>
    <w:rsid w:val="00AB6623"/>
    <w:rsid w:val="00AC748C"/>
    <w:rsid w:val="00B042AD"/>
    <w:rsid w:val="00B10FE4"/>
    <w:rsid w:val="00B21118"/>
    <w:rsid w:val="00B51E92"/>
    <w:rsid w:val="00B53CE5"/>
    <w:rsid w:val="00BA30BF"/>
    <w:rsid w:val="00BB7222"/>
    <w:rsid w:val="00BD1835"/>
    <w:rsid w:val="00BD750F"/>
    <w:rsid w:val="00C321A4"/>
    <w:rsid w:val="00C53DAC"/>
    <w:rsid w:val="00C66869"/>
    <w:rsid w:val="00C84797"/>
    <w:rsid w:val="00CA335A"/>
    <w:rsid w:val="00CA7F00"/>
    <w:rsid w:val="00CB48E4"/>
    <w:rsid w:val="00CD696D"/>
    <w:rsid w:val="00D26281"/>
    <w:rsid w:val="00D357E7"/>
    <w:rsid w:val="00DC600E"/>
    <w:rsid w:val="00DD5DA0"/>
    <w:rsid w:val="00DD621E"/>
    <w:rsid w:val="00DE4B8A"/>
    <w:rsid w:val="00DF1437"/>
    <w:rsid w:val="00DF5940"/>
    <w:rsid w:val="00E108B5"/>
    <w:rsid w:val="00E27BBB"/>
    <w:rsid w:val="00E675E5"/>
    <w:rsid w:val="00E72BFA"/>
    <w:rsid w:val="00E81A2B"/>
    <w:rsid w:val="00EA0D21"/>
    <w:rsid w:val="00EB6DC0"/>
    <w:rsid w:val="00EE0A00"/>
    <w:rsid w:val="00EE1646"/>
    <w:rsid w:val="00EF36EC"/>
    <w:rsid w:val="00F2431F"/>
    <w:rsid w:val="00F458CC"/>
    <w:rsid w:val="00F629F3"/>
    <w:rsid w:val="00F76D33"/>
    <w:rsid w:val="00FA05B4"/>
    <w:rsid w:val="00FB7300"/>
    <w:rsid w:val="00FE41E2"/>
    <w:rsid w:val="00FF39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311400F2"/>
  <w15:chartTrackingRefBased/>
  <w15:docId w15:val="{EDF5241B-7C5D-8644-B457-CEB987E33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5D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74</Words>
  <Characters>6692</Characters>
  <Application>Microsoft Office Word</Application>
  <DocSecurity>0</DocSecurity>
  <Lines>55</Lines>
  <Paragraphs>15</Paragraphs>
  <ScaleCrop>false</ScaleCrop>
  <Company/>
  <LinksUpToDate>false</LinksUpToDate>
  <CharactersWithSpaces>7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eeta Rajagopalan</dc:creator>
  <cp:keywords/>
  <dc:description/>
  <cp:lastModifiedBy>Jayeeta Rajagopalan</cp:lastModifiedBy>
  <cp:revision>1</cp:revision>
  <dcterms:created xsi:type="dcterms:W3CDTF">2021-11-13T07:43:00Z</dcterms:created>
  <dcterms:modified xsi:type="dcterms:W3CDTF">2021-11-13T07:44:00Z</dcterms:modified>
</cp:coreProperties>
</file>